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E326" w14:textId="50D2F166" w:rsidR="0072536C" w:rsidRDefault="0072536C">
      <w:pPr>
        <w:rPr>
          <w:rFonts w:hint="eastAsia"/>
        </w:rPr>
      </w:pPr>
      <w:r w:rsidRPr="002C1478">
        <w:t xml:space="preserve">Table </w:t>
      </w:r>
      <w:r>
        <w:rPr>
          <w:rFonts w:hint="eastAsia"/>
        </w:rPr>
        <w:t>S1</w:t>
      </w:r>
      <w:r w:rsidRPr="002C1478">
        <w:t xml:space="preserve">: </w:t>
      </w:r>
      <w:r>
        <w:rPr>
          <w:rFonts w:hint="eastAsia"/>
        </w:rPr>
        <w:t>DALYs</w:t>
      </w:r>
      <w:r w:rsidRPr="002C1478">
        <w:t xml:space="preserve"> of </w:t>
      </w:r>
      <w:r>
        <w:rPr>
          <w:rFonts w:cs="Times New Roman" w:hint="eastAsia"/>
          <w:szCs w:val="24"/>
        </w:rPr>
        <w:t>u</w:t>
      </w:r>
      <w:r w:rsidRPr="00CA1079">
        <w:rPr>
          <w:rFonts w:cs="Times New Roman"/>
          <w:szCs w:val="24"/>
        </w:rPr>
        <w:t xml:space="preserve">nintentional </w:t>
      </w:r>
      <w:r>
        <w:rPr>
          <w:rFonts w:cs="Times New Roman" w:hint="eastAsia"/>
          <w:szCs w:val="24"/>
        </w:rPr>
        <w:t>i</w:t>
      </w:r>
      <w:r w:rsidRPr="00CA1079">
        <w:rPr>
          <w:rFonts w:cs="Times New Roman"/>
          <w:szCs w:val="24"/>
        </w:rPr>
        <w:t>njuries</w:t>
      </w:r>
      <w:r w:rsidRPr="002C1478">
        <w:t xml:space="preserve"> between 1990 and 2021 at the global and regional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3"/>
        <w:gridCol w:w="2373"/>
        <w:gridCol w:w="1596"/>
        <w:gridCol w:w="220"/>
        <w:gridCol w:w="2373"/>
        <w:gridCol w:w="1596"/>
        <w:gridCol w:w="220"/>
        <w:gridCol w:w="1337"/>
        <w:gridCol w:w="1337"/>
        <w:gridCol w:w="1143"/>
      </w:tblGrid>
      <w:tr w:rsidR="0072536C" w:rsidRPr="0072536C" w14:paraId="56714733" w14:textId="77777777" w:rsidTr="0072536C">
        <w:trPr>
          <w:trHeight w:val="285"/>
          <w:tblHeader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EC9183E" w14:textId="77777777" w:rsidR="0072536C" w:rsidRPr="0072536C" w:rsidRDefault="0072536C" w:rsidP="0072536C">
            <w:pPr>
              <w:widowControl/>
              <w:jc w:val="left"/>
              <w:rPr>
                <w:rFonts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B3EB0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57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4D141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0094D77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ED993C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57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1C65D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17AE6A7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EF8BCF" w14:textId="25770ABC" w:rsidR="0072536C" w:rsidRPr="0072536C" w:rsidRDefault="0072536C" w:rsidP="0072536C">
            <w:pPr>
              <w:widowControl/>
              <w:jc w:val="left"/>
              <w:rPr>
                <w:rFonts w:eastAsiaTheme="minorEastAsia" w:cs="Times New Roman" w:hint="eastAsia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Theme="minorEastAsia" w:cs="Times New Roman" w:hint="eastAsia"/>
                <w:color w:val="auto"/>
                <w:kern w:val="0"/>
                <w:sz w:val="18"/>
                <w:szCs w:val="18"/>
                <w14:ligatures w14:val="none"/>
              </w:rPr>
              <w:t>1990-2021</w:t>
            </w:r>
          </w:p>
        </w:tc>
        <w:tc>
          <w:tcPr>
            <w:tcW w:w="47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D3307C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F7C5EF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 w:rsidR="0072536C" w:rsidRPr="0072536C" w14:paraId="148D5BEC" w14:textId="77777777" w:rsidTr="0072536C">
        <w:trPr>
          <w:trHeight w:val="285"/>
          <w:tblHeader/>
        </w:trPr>
        <w:tc>
          <w:tcPr>
            <w:tcW w:w="63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C5668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85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FA9A8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DALYs Cases</w:t>
            </w:r>
          </w:p>
        </w:tc>
        <w:tc>
          <w:tcPr>
            <w:tcW w:w="57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06752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DALY Rate</w:t>
            </w:r>
          </w:p>
        </w:tc>
        <w:tc>
          <w:tcPr>
            <w:tcW w:w="7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C8F97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1708B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DALYs Cases</w:t>
            </w:r>
          </w:p>
        </w:tc>
        <w:tc>
          <w:tcPr>
            <w:tcW w:w="57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B6679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DALY Rate</w:t>
            </w:r>
          </w:p>
        </w:tc>
        <w:tc>
          <w:tcPr>
            <w:tcW w:w="7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AFEEA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6379E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Cases change</w:t>
            </w:r>
          </w:p>
        </w:tc>
        <w:tc>
          <w:tcPr>
            <w:tcW w:w="4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474DD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Rate change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82AF5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EAPC</w:t>
            </w:r>
          </w:p>
        </w:tc>
      </w:tr>
      <w:tr w:rsidR="0072536C" w:rsidRPr="0072536C" w14:paraId="7D316C84" w14:textId="77777777" w:rsidTr="0072536C">
        <w:trPr>
          <w:trHeight w:val="285"/>
        </w:trPr>
        <w:tc>
          <w:tcPr>
            <w:tcW w:w="63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0C32D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Global</w:t>
            </w:r>
          </w:p>
        </w:tc>
        <w:tc>
          <w:tcPr>
            <w:tcW w:w="8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08491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70883768.80(63582671.03,78251185.62)</w:t>
            </w:r>
          </w:p>
        </w:tc>
        <w:tc>
          <w:tcPr>
            <w:tcW w:w="57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E8B40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138.43(2815.17,3464.63)</w:t>
            </w:r>
          </w:p>
        </w:tc>
        <w:tc>
          <w:tcPr>
            <w:tcW w:w="7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500F2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61CFA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8410166.54(23100433.13,33513237.53)</w:t>
            </w:r>
          </w:p>
        </w:tc>
        <w:tc>
          <w:tcPr>
            <w:tcW w:w="57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6882B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077.84(876.40,1271.44)</w:t>
            </w:r>
          </w:p>
        </w:tc>
        <w:tc>
          <w:tcPr>
            <w:tcW w:w="7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6AF3F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1EADB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59.92(-67.11,-52.00)</w:t>
            </w:r>
          </w:p>
        </w:tc>
        <w:tc>
          <w:tcPr>
            <w:tcW w:w="47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FA1A0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5.66(-71.82,-58.87)</w:t>
            </w:r>
          </w:p>
        </w:tc>
        <w:tc>
          <w:tcPr>
            <w:tcW w:w="40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C6016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23(-3.48,-2.99)</w:t>
            </w:r>
          </w:p>
        </w:tc>
      </w:tr>
      <w:tr w:rsidR="0072536C" w:rsidRPr="0072536C" w14:paraId="08AF8171" w14:textId="77777777" w:rsidTr="0072536C">
        <w:trPr>
          <w:trHeight w:val="285"/>
        </w:trPr>
        <w:tc>
          <w:tcPr>
            <w:tcW w:w="6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CED7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High SDI</w:t>
            </w:r>
          </w:p>
        </w:tc>
        <w:tc>
          <w:tcPr>
            <w:tcW w:w="8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E4B6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298540.64(2118140.60,2531226.12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F037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914.59(842.81,1007.17)</w:t>
            </w:r>
          </w:p>
        </w:tc>
        <w:tc>
          <w:tcPr>
            <w:tcW w:w="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582D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984C7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912258.53(799548.27,1073021.76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B9591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91.99(343.56,461.07)</w:t>
            </w:r>
          </w:p>
        </w:tc>
        <w:tc>
          <w:tcPr>
            <w:tcW w:w="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9B66E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7717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0.31(-63.04,-57.43)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8383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57.14(-60.09,-54.03)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0B3D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2.53(-2.70,-2.37)</w:t>
            </w:r>
          </w:p>
        </w:tc>
      </w:tr>
      <w:tr w:rsidR="0072536C" w:rsidRPr="0072536C" w14:paraId="656A17BB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5005931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High-middle SDI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00E86DF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9044511.90(8190425.40,10043170.2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CF4E5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443.37(2212.64,2713.15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EFCF62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497C5BD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806204.03(1621729.08,2034709.7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2DBEB9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595.39(534.58,670.72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9EA11A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3B492B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80.03(-82.49,-77.4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16DDFF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75.63(-78.64,-72.45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F35938C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4.65(-4.82,-4.49)</w:t>
            </w:r>
          </w:p>
        </w:tc>
      </w:tr>
      <w:tr w:rsidR="0072536C" w:rsidRPr="0072536C" w14:paraId="1B8E14EF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21D51C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Middle SDI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9D707E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6932179.80(24602347.58,29686923.8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956DCC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522.60(3217.87,3882.91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4603FB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0B793AA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175564.61(5411332.89,7003093.1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CB029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824.30(722.29,934.75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B2F150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845790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77.07(-80.08,-73.9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C415EE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76.60(-79.67,-73.43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2E1CD4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4.29(-4.61,-3.97)</w:t>
            </w:r>
          </w:p>
        </w:tc>
      </w:tr>
      <w:tr w:rsidR="0072536C" w:rsidRPr="0072536C" w14:paraId="4174580C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4C5E85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Low-middle SDI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7704C4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0180838.32(17340729.96,22928110.6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A2BB38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414.56(2934.02,3879.39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99363E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466BE27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8774061.55(7188394.95,10379481.0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3DCCC3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147.85(940.41,1357.88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89469E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0AE79D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56.52(-64.09,-46.6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083E65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6.38(-72.24,-58.78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F27B5C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49(-3.85,-3.13)</w:t>
            </w:r>
          </w:p>
        </w:tc>
      </w:tr>
      <w:tr w:rsidR="0072536C" w:rsidRPr="0072536C" w14:paraId="4AC1D815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762A14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Low SDI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0DD1B6E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2381317.37(10042804.05,14615292.8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625F6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428.60(3592.15,5227.66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5F402E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D20797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0712770.20(7729199.47,13508499.9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1E0956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833.73(1323.03,2312.28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FCFB18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DDB967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13.48(-35.34,15.6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C27183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58.59(-69.05,-44.64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2D89B1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2.61(-3.04,-2.18)</w:t>
            </w:r>
          </w:p>
        </w:tc>
      </w:tr>
      <w:tr w:rsidR="0072536C" w:rsidRPr="0072536C" w14:paraId="03B1942A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98B6F9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Regions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45454CD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EA1FBE0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7486815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FCDF82C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B68448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3FD7EE4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EF9EEA2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54495CB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3335787" w14:textId="77777777" w:rsidR="0072536C" w:rsidRPr="0072536C" w:rsidRDefault="0072536C" w:rsidP="0072536C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 w:rsidR="0072536C" w:rsidRPr="0072536C" w14:paraId="42BF3DD9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E8DB2A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Andean Latin Americ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D0A73C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865253.33(705333.84,963784.7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084FF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564.51(3720.88,5084.30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AF18DA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0FD50DD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72963.87(225602.33,335987.4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811C2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153.03(952.97,1419.25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3226B6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A7EF08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8.45(-74.38,-60.4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2DD9DD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74.74(-79.48,-68.31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AFE243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4.43(-4.67,-4.19)</w:t>
            </w:r>
          </w:p>
        </w:tc>
      </w:tr>
      <w:tr w:rsidR="0072536C" w:rsidRPr="0072536C" w14:paraId="5B3F10D2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DB483B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Australasi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512D4A0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56586.71(47681.35,68492.2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17D22B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902.05(760.09,1091.83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8A9A73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F80AF9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1556.20(32018.65,54653.5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6DC053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551.01(424.55,724.68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1C03FD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75E959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26.56(-33.84,-19.8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29DA46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8.92(-44.97,-33.29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4B83E6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1.27(-1.46,-1.09)</w:t>
            </w:r>
          </w:p>
        </w:tc>
      </w:tr>
      <w:tr w:rsidR="0072536C" w:rsidRPr="0072536C" w14:paraId="66FA3456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1D752E9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Caribbean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3388483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93655.30(416772.00,569753.4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E465FA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269.46(2760.27,3773.46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CCFAFE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069C19E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21479.64(361080.77,492401.0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D9A2C0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761.53(2365.79,3226.20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E97C71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FBE4A5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14.62(-27.10,-0.1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237159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15.54(-27.88,-1.26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6452DC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0.34(-2.78,2.16)</w:t>
            </w:r>
          </w:p>
        </w:tc>
      </w:tr>
      <w:tr w:rsidR="0072536C" w:rsidRPr="0072536C" w14:paraId="7694A09B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7B6A98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Central Asi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59345B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029101.69(955671.35,1119556.5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DE5450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258.73(3026.20,3545.16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F952FE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195C548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17487.31(363676.52,488366.7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2409E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205.75(1050.34,1410.46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F9BA4C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10C337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59.43(-65.11,-52.6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C1E39C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3.00(-68.18,-56.78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E9BB5A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34(-3.45,-3.23)</w:t>
            </w:r>
          </w:p>
        </w:tc>
      </w:tr>
      <w:tr w:rsidR="0072536C" w:rsidRPr="0072536C" w14:paraId="66937A48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EE24B7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Central Europe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0A755F6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589071.73(535640.27,659738.1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3D9F07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500.12(1364.05,1680.07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AEA332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35BA6FE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16881.80(96404.57,145648.4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C631AD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96.16(409.24,618.28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108F5C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FCAC1E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80.16(-82.31,-77.7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07E254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6.93(-70.51,-62.90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2698EA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58(-3.68,-3.48)</w:t>
            </w:r>
          </w:p>
        </w:tc>
      </w:tr>
      <w:tr w:rsidR="0072536C" w:rsidRPr="0072536C" w14:paraId="691C811B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2C70A8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Central Latin Americ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68EBA5D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891063.18(1751765.33,2053469.1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3474B2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288.56(2119.98,2485.10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11A192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71433FFC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87514.47(580253.95,813541.9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FA927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806.14(680.37,953.91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6D0E87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773214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3.64(-68.37,-57.9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6CF966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4.78(-69.35,-59.27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4C9B47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13(-3.68,-2.59)</w:t>
            </w:r>
          </w:p>
        </w:tc>
      </w:tr>
      <w:tr w:rsidR="0072536C" w:rsidRPr="0072536C" w14:paraId="5073C4A7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591E72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Central Sub-Saharan Afric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495D0CF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622333.90(1299684.81,1969164.4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1C85FF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5235.33(4194.13,6354.56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F164B9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55EB6E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146454.29(789346.08,1563445.6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9C581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558.51(1073.05,2125.38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1ED75A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DC8549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29.33(-47.20,-1.7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961665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70.23(-77.76,-58.60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8A0EB6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51(-3.84,-3.19)</w:t>
            </w:r>
          </w:p>
        </w:tc>
      </w:tr>
      <w:tr w:rsidR="0072536C" w:rsidRPr="0072536C" w14:paraId="48D1D6F6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44C2CC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East Asi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795EE6F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9875028.62(17400154.28,22808816.8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8D0A58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319.34(3781.49,4956.93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76AB3E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384CE4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782077.96(2421627.28,3182245.1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E980E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806.51(702.02,922.52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1042B2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7F9AC8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86.00(-88.31,-83.4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05C73A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81.33(-84.41,-77.91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5CDF23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5.26(-5.50,-5.02)</w:t>
            </w:r>
          </w:p>
        </w:tc>
      </w:tr>
      <w:tr w:rsidR="0072536C" w:rsidRPr="0072536C" w14:paraId="5B14451E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53070F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Eastern Europe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1E696B4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472008.29(1392289.47,1573885.9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D4620B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188.03(2069.54,2339.47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662121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4B5C5DE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18641.50(289830.13,359135.9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18C7D6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90.30(627.89,778.03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5B3C19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C17A52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78.35(-79.59,-77.0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227085C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8.45(-70.25,-66.53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E78605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4.13(-4.57,-3.69)</w:t>
            </w:r>
          </w:p>
        </w:tc>
      </w:tr>
      <w:tr w:rsidR="0072536C" w:rsidRPr="0072536C" w14:paraId="6050D004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3AC6F2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Eastern Sub-Saharan Afric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7930400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272772.22(3450175.45,5040135.0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B14E36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852.91(3111.14,4544.86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B6482F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5A011F7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191302.97(2360050.02,4352904.1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1FE02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402.25(1037.00,1912.65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9E6470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23FA6E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25.31(-43.09,4.2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EF2607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3.61(-72.27,-49.22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36B240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07(-3.16,-2.98)</w:t>
            </w:r>
          </w:p>
        </w:tc>
      </w:tr>
      <w:tr w:rsidR="0072536C" w:rsidRPr="0072536C" w14:paraId="02118C50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1749164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High-income Asia Pacific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69E7653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55197.77(408796.68,510146.0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22281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904.49(812.29,1013.67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269275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718045C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94079.46(78353.98,116721.6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F6C14A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05.56(254.49,379.10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0609B8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53BCD4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79.33(-81.95,-76.4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24010D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6.22(-70.49,-61.51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ED1CF7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49(-4.02,-2.94)</w:t>
            </w:r>
          </w:p>
        </w:tc>
      </w:tr>
      <w:tr w:rsidR="0072536C" w:rsidRPr="0072536C" w14:paraId="5BD79D67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6408F6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High-income North Americ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5C996E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35248.28(595721.41,691174.9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AE962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777.25(728.89,845.68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1C30A2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1269EFB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75933.99(343681.15,418246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1DD5A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19.77(383.75,467.01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49A853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6F674F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40.82(-45.12,-36.6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7F2E31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45.99(-49.91,-42.19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BFF4A7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1.73(-2.00,-1.46)</w:t>
            </w:r>
          </w:p>
        </w:tc>
      </w:tr>
      <w:tr w:rsidR="0072536C" w:rsidRPr="0072536C" w14:paraId="43C1EAFE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9BE55C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North Africa and Middle East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15ED999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939474.80(6129656.27,7784263.8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294DA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925.66(3467.54,4403.56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694004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56DBF8D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056205.74(1734252.05,2419240.8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FE52CE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869.46(733.32,1022.97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5F8CF5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5364D1C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70.37(-74.96,-64.6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F39209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77.85(-81.28,-73.54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DA3E62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70(-4.02,-3.38)</w:t>
            </w:r>
          </w:p>
        </w:tc>
      </w:tr>
      <w:tr w:rsidR="0072536C" w:rsidRPr="0072536C" w14:paraId="277D2EE3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160F75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Oceani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7FFE12C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5991.17(50675.38,82563.5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124643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960.30(1505.33,2452.58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C268A3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6D907AA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12383.99(88342.76,145313.4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ABF28D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759.74(1383.30,2275.37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28FCDB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1D5175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70.30(35.49,113.7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6EC4CE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10.23(-28.58,12.65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24E0E0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0.52(-1.22,0.17)</w:t>
            </w:r>
          </w:p>
        </w:tc>
      </w:tr>
      <w:tr w:rsidR="0072536C" w:rsidRPr="0072536C" w14:paraId="32FD0B5B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87C761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South Asi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9CBDA2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7981087.30(15050451.64,21013712.6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C7BE22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314.92(2774.64,3874.01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7A0CF6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3F41BAAC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7322999.41(5922433.11,8728555.1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A335E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071.41(866.49,1277.05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B58659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93F31C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59.27(-66.76,-48.4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86618F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7.68(-73.62,-59.06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FD82B2C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69(-4.01,-3.38)</w:t>
            </w:r>
          </w:p>
        </w:tc>
      </w:tr>
      <w:tr w:rsidR="0072536C" w:rsidRPr="0072536C" w14:paraId="6F8387B7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0A969C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lastRenderedPageBreak/>
              <w:t>Southeast Asi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6E4B578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5849651.16(5030256.29,6666367.5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B6988E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660.13(2287.51,3031.53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AB6861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4743480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321771.78(2020657.72,2659094.3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2FBB9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012.67(881.34,1159.80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13D6C4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C6F852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0.31(-66.13,-52.8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D55282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1.93(-67.51,-54.78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6F13B7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2.82(-3.79,-1.83)</w:t>
            </w:r>
          </w:p>
        </w:tc>
      </w:tr>
      <w:tr w:rsidR="0072536C" w:rsidRPr="0072536C" w14:paraId="3E3F7AB6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3FA73D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Southern Latin Americ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5A3BACD7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02614.70(382514.62,430456.9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629FD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077.55(1973.83,2221.22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89B4FA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94C85C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28354.42(111022.12,153871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B3F1C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57.90(569.06,788.69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D4FA07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2CB8CD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8.12(-71.54,-63.7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5E6A989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8.33(-71.73,-63.98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D02C4A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.48(-3.67,-3.29)</w:t>
            </w:r>
          </w:p>
        </w:tc>
      </w:tr>
      <w:tr w:rsidR="0072536C" w:rsidRPr="0072536C" w14:paraId="050DDEA9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453608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Southern Sub-Saharan Afric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2DA9D3C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85380.96(417211.25,550904.1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72F86B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834.35(1576.72,2081.97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54FDE2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0409E5B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00177.78(334670.12,477108.1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BF7BA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279.98(1070.45,1526.04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EF6552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B2EBE6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17.55(-30.87,-2.3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B4C00B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30.22(-41.49,-17.33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DC3367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0.64(-0.93,-0.34)</w:t>
            </w:r>
          </w:p>
        </w:tc>
      </w:tr>
      <w:tr w:rsidR="0072536C" w:rsidRPr="0072536C" w14:paraId="7F93E473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023A1E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Tropical Latin Americ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72080B9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113896.78(1028302.86,1216651.3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9B086EE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1608.24(1484.66,1756.60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43524D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45D21CEC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18553.38(366106.88,478317.8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AC700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28.58(549.81,718.33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A51FA9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607EC2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2.42(-66.82,-57.3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8FB073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60.92(-65.49,-55.59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15045D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2.70(-2.94,-2.46)</w:t>
            </w:r>
          </w:p>
        </w:tc>
      </w:tr>
      <w:tr w:rsidR="0072536C" w:rsidRPr="0072536C" w14:paraId="5020565D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7B01B7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Western Europe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6A19B99B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73294.42(593926.12,788133.8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F25D4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684.62(603.92,801.39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7F245B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14684E60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24953.82(259419.06,422588.2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937FC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54.32(282.87,460.78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59908DF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AF6333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51.74(-56.68,-46.3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217D956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48.25(-53.54,-42.46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7F9AAF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1.89(-2.01,-1.77)</w:t>
            </w:r>
          </w:p>
        </w:tc>
      </w:tr>
      <w:tr w:rsidR="0072536C" w:rsidRPr="0072536C" w14:paraId="2BFD027C" w14:textId="77777777" w:rsidTr="0072536C">
        <w:trPr>
          <w:trHeight w:val="285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39E1411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Western Sub-Saharan Africa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6274815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4115056.49(3352020.36,4821328.8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92535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828.16(3118.33,4485.20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A946362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39B58F94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5458392.77(3347837.87,6960617.4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51E69A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2032.34(1246.51,2591.67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2086083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66B4EC5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32.64(-14.89,77.4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DB9927D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46.91(-65.94,-28.97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335A4B8" w14:textId="77777777" w:rsidR="0072536C" w:rsidRPr="0072536C" w:rsidRDefault="0072536C" w:rsidP="0072536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72536C">
              <w:rPr>
                <w:rFonts w:cs="Times New Roman"/>
                <w:kern w:val="0"/>
                <w:sz w:val="18"/>
                <w:szCs w:val="18"/>
                <w14:ligatures w14:val="none"/>
              </w:rPr>
              <w:t>-1.75(-1.96,-1.54)</w:t>
            </w:r>
          </w:p>
        </w:tc>
      </w:tr>
    </w:tbl>
    <w:p w14:paraId="296DEED5" w14:textId="77777777" w:rsidR="00C9492C" w:rsidRDefault="00C9492C"/>
    <w:sectPr w:rsidR="00C9492C" w:rsidSect="0072536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A2CEB" w14:textId="77777777" w:rsidR="00A83B5D" w:rsidRDefault="00A83B5D" w:rsidP="0072536C">
      <w:r>
        <w:separator/>
      </w:r>
    </w:p>
  </w:endnote>
  <w:endnote w:type="continuationSeparator" w:id="0">
    <w:p w14:paraId="076970A2" w14:textId="77777777" w:rsidR="00A83B5D" w:rsidRDefault="00A83B5D" w:rsidP="00725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77073" w14:textId="77777777" w:rsidR="00A83B5D" w:rsidRDefault="00A83B5D" w:rsidP="0072536C">
      <w:r>
        <w:separator/>
      </w:r>
    </w:p>
  </w:footnote>
  <w:footnote w:type="continuationSeparator" w:id="0">
    <w:p w14:paraId="5C2BA124" w14:textId="77777777" w:rsidR="00A83B5D" w:rsidRDefault="00A83B5D" w:rsidP="00725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51"/>
    <w:rsid w:val="00245EE1"/>
    <w:rsid w:val="0045160B"/>
    <w:rsid w:val="006F6151"/>
    <w:rsid w:val="0072536C"/>
    <w:rsid w:val="00A83B5D"/>
    <w:rsid w:val="00C6564A"/>
    <w:rsid w:val="00C9492C"/>
    <w:rsid w:val="00CE1E26"/>
    <w:rsid w:val="00E26FFC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222230"/>
  <w14:defaultImageDpi w14:val="32767"/>
  <w15:chartTrackingRefBased/>
  <w15:docId w15:val="{45FD88BC-5757-46C7-B6C6-B14F85EA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 w:val="24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61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6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61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615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615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615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615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615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615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F61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61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61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6151"/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character" w:customStyle="1" w:styleId="50">
    <w:name w:val="标题 5 字符"/>
    <w:basedOn w:val="a0"/>
    <w:link w:val="5"/>
    <w:uiPriority w:val="9"/>
    <w:semiHidden/>
    <w:rsid w:val="006F6151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615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615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615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6151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F6151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F615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F61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7">
    <w:name w:val="副标题 字符"/>
    <w:basedOn w:val="a0"/>
    <w:link w:val="a6"/>
    <w:uiPriority w:val="11"/>
    <w:rsid w:val="006F6151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8">
    <w:name w:val="Quote"/>
    <w:basedOn w:val="a"/>
    <w:next w:val="a"/>
    <w:link w:val="a9"/>
    <w:uiPriority w:val="29"/>
    <w:qFormat/>
    <w:rsid w:val="006F61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F615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F615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F615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F61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F615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F6151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253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2536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25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253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3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5251</Characters>
  <Application>Microsoft Office Word</Application>
  <DocSecurity>0</DocSecurity>
  <Lines>525</Lines>
  <Paragraphs>240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03T02:48:00Z</dcterms:created>
  <dcterms:modified xsi:type="dcterms:W3CDTF">2025-05-0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573172-d047-494b-b7f3-50a3dede4944</vt:lpwstr>
  </property>
</Properties>
</file>